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E8DAD" w14:textId="4A95579F" w:rsidR="00360D2F" w:rsidRPr="00360D2F" w:rsidRDefault="00360D2F">
      <w:pPr>
        <w:rPr>
          <w:rFonts w:ascii="Times New Roman" w:hAnsi="Times New Roman" w:cs="Times New Roman"/>
          <w:sz w:val="24"/>
          <w:szCs w:val="32"/>
        </w:rPr>
      </w:pPr>
      <w:r w:rsidRPr="00360D2F">
        <w:rPr>
          <w:rFonts w:ascii="Times New Roman" w:hAnsi="Times New Roman" w:cs="Times New Roman"/>
          <w:sz w:val="24"/>
          <w:szCs w:val="32"/>
        </w:rPr>
        <w:t xml:space="preserve">The amino acid sequence of the </w:t>
      </w:r>
      <w:r w:rsidRPr="00360D2F">
        <w:rPr>
          <w:rFonts w:ascii="Times New Roman" w:hAnsi="Times New Roman" w:cs="Times New Roman"/>
          <w:sz w:val="24"/>
          <w:szCs w:val="32"/>
        </w:rPr>
        <w:t>Fat greenling</w:t>
      </w:r>
      <w:r w:rsidRPr="00360D2F">
        <w:rPr>
          <w:rFonts w:ascii="Times New Roman" w:hAnsi="Times New Roman" w:cs="Times New Roman"/>
          <w:sz w:val="24"/>
          <w:szCs w:val="32"/>
        </w:rPr>
        <w:t xml:space="preserve"> used for molecular docking </w:t>
      </w:r>
      <w:r w:rsidRPr="00360D2F">
        <w:rPr>
          <w:rFonts w:ascii="Times New Roman" w:hAnsi="Times New Roman" w:cs="Times New Roman"/>
          <w:sz w:val="24"/>
          <w:szCs w:val="32"/>
        </w:rPr>
        <w:t>is</w:t>
      </w:r>
      <w:r w:rsidRPr="00360D2F">
        <w:rPr>
          <w:rFonts w:ascii="Times New Roman" w:hAnsi="Times New Roman" w:cs="Times New Roman"/>
          <w:sz w:val="24"/>
          <w:szCs w:val="32"/>
        </w:rPr>
        <w:t xml:space="preserve"> as follows</w:t>
      </w:r>
      <w:r w:rsidRPr="00360D2F">
        <w:rPr>
          <w:rFonts w:ascii="Times New Roman" w:hAnsi="Times New Roman" w:cs="Times New Roman"/>
          <w:sz w:val="24"/>
          <w:szCs w:val="32"/>
        </w:rPr>
        <w:t>:</w:t>
      </w:r>
    </w:p>
    <w:p w14:paraId="30131D17" w14:textId="77777777" w:rsidR="00360D2F" w:rsidRDefault="00360D2F">
      <w:pPr>
        <w:rPr>
          <w:rFonts w:ascii="Times New Roman" w:hAnsi="Times New Roman" w:cs="Times New Roman"/>
        </w:rPr>
      </w:pPr>
    </w:p>
    <w:p w14:paraId="49B4AC00" w14:textId="058DE83D" w:rsidR="00B323B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HIF-1</w:t>
      </w:r>
    </w:p>
    <w:p w14:paraId="3337699F" w14:textId="77777777" w:rsidR="00B323B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DSGTAPEKKRVSSERRKEKSRDAARSRRGKESEVFYELAQELPLPHSVSSSLDKASIMRLIISYLRMRKVLSTDEPMTEEETELESQLNSSYLKALEGFLLVLSEDGDMIYLSENVNKCLGLAQFDLTGHSVFDYIHPCDQEELREMLVHKTGSKKAKEPNTERSFFLRMKCTLTSRGRTVNVKSATWKVLHCSGHVRVYDTHTEETPNGHSEPAVPYLVLICDPIQHPSNIEVPLDTKTFLSRHTMDMKFTYCDERITELLGYDPEDLLNRSVYEYYHALDSDHLTKTHHNLFAKGQVSTGQYRMLAKRGGFVWVETQATVIYNNKNSQPQCVVCVNFVLSGIQEEKLILSLEQIEDVKPVKEEEEEQQEEEEKEVVESIQPDTSPALLKDEKKGPERDVIKLFTQAVEAQPLASLYDQLKAEPEALTLLAPAAGDAIISLDFSCPDSEIQLPKEVPLYNDVMLPSTSDKLALPLSPLPLSEPLRVSSTSSEEAEAKSYAPAGSTSSTNRSSSQADSPLDFCYPMDSEMSSDFKLDLVEKLFAIDTEPKTPFTTQAMEDLDLEMLAPYIPMDDDFQLRSLTPEESLSCGPVKSLQSSPVHVPQDIQSYPSSPFSSPGSRTTSPAPLAAPRPATIVATRTPQLDKDVSLRTLVAQISQRKRKLGDIREMMGQEVVPQEQVEPGKKLKASETTRTILLLPSDLASRLLGSTSEGTASLCTLPQLTSYDCEVNAPLQGRQSLLQGEELLCALDHINSI*</w:t>
      </w:r>
    </w:p>
    <w:p w14:paraId="6FDBC8A2" w14:textId="77777777" w:rsidR="00B323B2" w:rsidRDefault="00B323B2">
      <w:pPr>
        <w:rPr>
          <w:rFonts w:ascii="Times New Roman" w:hAnsi="Times New Roman" w:cs="Times New Roman"/>
        </w:rPr>
      </w:pPr>
    </w:p>
    <w:p w14:paraId="5DACE0D1" w14:textId="77777777" w:rsidR="00B323B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VEGF-A</w:t>
      </w:r>
    </w:p>
    <w:p w14:paraId="4C399667" w14:textId="77777777" w:rsidR="00B323B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LRPRVRHGFAITTPCPLFREVLAGPLVLSFLLFFLNFMFENKSPLLASWILKRHLPLDWISNTMNIIDSLTLLFLTLSAVKSAHIPKEPERGPHDVIPLMEVYNKSLCQPRELLVEILQEYPEEVEHIFIPSCVVLTRCAGCCNDEMLQCMPTSTYNITMEIKRIKPQRQQNDIFMSFTEHSACECRLKKEVKEPKEK*</w:t>
      </w:r>
    </w:p>
    <w:p w14:paraId="584BDD82" w14:textId="77777777" w:rsidR="00B323B2" w:rsidRDefault="00B323B2">
      <w:pPr>
        <w:rPr>
          <w:rFonts w:ascii="Times New Roman" w:hAnsi="Times New Roman" w:cs="Times New Roman"/>
        </w:rPr>
      </w:pPr>
    </w:p>
    <w:p w14:paraId="717DBA3C" w14:textId="77777777" w:rsidR="00B323B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p65</w:t>
      </w:r>
    </w:p>
    <w:p w14:paraId="7F5E9338" w14:textId="77777777" w:rsidR="00B323B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DGVYGWGLTTLNPVQAASPFIEIIEQPKQRGMRFRYKCEGRSAGSIPGEKSNDTTKTHPAIKMHNYSGPLRVRISLVTKNAPHKPHPHELVGKDCKHGYYEADLQERRVHSFQNLGIQCVKKKDVNEAITCRLQTNNNPFNIPEAKVWEEEFDLNSVRLCFQASITLASGDLIPLEPVVSQPIYDNRAPNTAELKICRVNRNSGSCKGGDEIFLLCDKVQKEDIEVRFFQDSWEGKGTFSQADVHRQVAIVFRTPPYRDTNLSEPIRVKMQLRRPSDREVSEPMDFQYLPADPDEYRLSEKRKRTGDMFQSLKLGPMLSSVSMPQDRRHISPARRTVTAKPPSMNAQVAVVAPPGASGAKAQPSYSYQPGQLFSVQPKVEAISAATTNQTWRIMESLNLGPQPKATPVANFTMSQATALCSTTSTSTANQDYSTVNMSDLHQFFPNISSAMAQETAASQGSSASSQTGISFTLPGSQFHVDAPLADDDIPEFPSFSEAQAQGTLENLNMDDFEDLLNPVLMNVSGNGSSMLAQASCQQAAPLGSSTASHSAASQNTSDPASIPGSTWMNYPNSIVNLLQNEGMIDNGNHRPPVLDEFDELMSADEDRLISIFNSGSQAGFVSGHPT*</w:t>
      </w:r>
    </w:p>
    <w:sectPr w:rsidR="00B32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CC38A" w14:textId="77777777" w:rsidR="00BB0178" w:rsidRDefault="00BB0178" w:rsidP="00360D2F">
      <w:r>
        <w:separator/>
      </w:r>
    </w:p>
  </w:endnote>
  <w:endnote w:type="continuationSeparator" w:id="0">
    <w:p w14:paraId="273C8000" w14:textId="77777777" w:rsidR="00BB0178" w:rsidRDefault="00BB0178" w:rsidP="00360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2EC38" w14:textId="77777777" w:rsidR="00BB0178" w:rsidRDefault="00BB0178" w:rsidP="00360D2F">
      <w:r>
        <w:separator/>
      </w:r>
    </w:p>
  </w:footnote>
  <w:footnote w:type="continuationSeparator" w:id="0">
    <w:p w14:paraId="41C775E2" w14:textId="77777777" w:rsidR="00BB0178" w:rsidRDefault="00BB0178" w:rsidP="00360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M3NjVjNzU5YmM0ZmE1OWU0MjBmNjFlMzEyM2FlZjYifQ=="/>
  </w:docVars>
  <w:rsids>
    <w:rsidRoot w:val="003C50A9"/>
    <w:rsid w:val="00360D2F"/>
    <w:rsid w:val="003C50A9"/>
    <w:rsid w:val="0043009E"/>
    <w:rsid w:val="00B323B2"/>
    <w:rsid w:val="00B35F39"/>
    <w:rsid w:val="00BB0178"/>
    <w:rsid w:val="00BE33B8"/>
    <w:rsid w:val="366059F8"/>
    <w:rsid w:val="39B2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4F8A7B"/>
  <w15:docId w15:val="{85FE93FB-8365-4558-B4B5-5AE54DD85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character" w:styleId="ab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</w:rPr>
  </w:style>
  <w:style w:type="character" w:customStyle="1" w:styleId="aa">
    <w:name w:val="批注主题 字符"/>
    <w:basedOn w:val="a4"/>
    <w:link w:val="a9"/>
    <w:qFormat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8</Words>
  <Characters>1391</Characters>
  <Application>Microsoft Office Word</Application>
  <DocSecurity>0</DocSecurity>
  <Lines>347</Lines>
  <Paragraphs>21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</dc:creator>
  <cp:lastModifiedBy>Xue Gang</cp:lastModifiedBy>
  <cp:revision>4</cp:revision>
  <dcterms:created xsi:type="dcterms:W3CDTF">2023-06-15T05:30:00Z</dcterms:created>
  <dcterms:modified xsi:type="dcterms:W3CDTF">2023-06-1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38DDF24C7CA47BBA16D0D47433CB23F_12</vt:lpwstr>
  </property>
  <property fmtid="{D5CDD505-2E9C-101B-9397-08002B2CF9AE}" pid="4" name="GrammarlyDocumentId">
    <vt:lpwstr>fc1d427a1b326bfeba812fbca953cbbe83e5f532e4640a1abd2b570bd65c4e03</vt:lpwstr>
  </property>
</Properties>
</file>